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EA38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/>
          <w:kern w:val="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plice site mutations reported as pathogenic or likely pathogenic in ClinVar.</w:t>
      </w:r>
    </w:p>
    <w:tbl>
      <w:tblPr>
        <w:tblStyle w:val="2"/>
        <w:tblW w:w="135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70"/>
        <w:gridCol w:w="2027"/>
        <w:gridCol w:w="855"/>
        <w:gridCol w:w="1665"/>
        <w:gridCol w:w="2445"/>
        <w:gridCol w:w="3705"/>
      </w:tblGrid>
      <w:tr w14:paraId="78341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34A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(s)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3B1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5C8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t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FE0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F5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SNP ID</w:t>
            </w:r>
          </w:p>
        </w:tc>
        <w:tc>
          <w:tcPr>
            <w:tcW w:w="24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EBA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Ch38 Location</w:t>
            </w:r>
          </w:p>
        </w:tc>
        <w:tc>
          <w:tcPr>
            <w:tcW w:w="3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FB1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fication</w:t>
            </w:r>
          </w:p>
        </w:tc>
      </w:tr>
      <w:tr w14:paraId="35CFF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A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5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7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5-1G&gt;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D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F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563298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5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34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3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3ACBE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8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C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5-2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7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8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4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2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9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138A9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8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4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3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58-1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4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D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8604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1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5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62EAB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4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8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A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58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C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6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8604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1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9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1A158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B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8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0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58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E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3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4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4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8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Likely pathogenic</w:t>
            </w:r>
          </w:p>
        </w:tc>
      </w:tr>
      <w:tr w14:paraId="13E26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D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8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6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55-2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7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8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9226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4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1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694C7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9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0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F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70-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3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E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392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1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9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Likely pathogenic</w:t>
            </w:r>
          </w:p>
        </w:tc>
      </w:tr>
      <w:tr w14:paraId="43E31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2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F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0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6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1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9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5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5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1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 w14:paraId="4DD7A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6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0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B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6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3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A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5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0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A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 w14:paraId="7CC7E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9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2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1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4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E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C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8604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F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0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39A3B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D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2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9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4+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3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7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4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9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0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5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 w14:paraId="23B88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E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1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9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94+2_594+3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0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9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0228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7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153 - 7111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0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434AB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3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6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A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94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F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6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2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C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02AE8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4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0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F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54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1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4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48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2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4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40C3D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E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B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6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69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A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B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2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0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2B9BF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3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A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C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69+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3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0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9226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6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8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Likely pathogenic</w:t>
            </w:r>
          </w:p>
        </w:tc>
      </w:tr>
      <w:tr w14:paraId="52049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C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5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D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+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1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B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5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1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7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 w14:paraId="7856B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81D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CA7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206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37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+1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450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495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77517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4D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14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3FF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</w:tbl>
    <w:p w14:paraId="55F29CA5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4YzlkNDUyOTA3OTY3ZmUzOTQzNjk5NzdiZWQ3NWMifQ=="/>
  </w:docVars>
  <w:rsids>
    <w:rsidRoot w:val="40615324"/>
    <w:rsid w:val="22A52F1F"/>
    <w:rsid w:val="401A2260"/>
    <w:rsid w:val="4061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1214</Characters>
  <Lines>0</Lines>
  <Paragraphs>0</Paragraphs>
  <TotalTime>0</TotalTime>
  <ScaleCrop>false</ScaleCrop>
  <LinksUpToDate>false</LinksUpToDate>
  <CharactersWithSpaces>123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01:35:00Z</dcterms:created>
  <dc:creator>cici</dc:creator>
  <cp:lastModifiedBy>cici</cp:lastModifiedBy>
  <dcterms:modified xsi:type="dcterms:W3CDTF">2024-11-07T07:5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0CB131AA97F402F8A9201FE32FD1CF0_11</vt:lpwstr>
  </property>
</Properties>
</file>